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A57791">
      <w:pPr>
        <w:widowControl/>
        <w:spacing w:line="480" w:lineRule="auto"/>
        <w:jc w:val="both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8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 Results of the molecular function category terms from GO enrichment analysis</w:t>
      </w:r>
    </w:p>
    <w:bookmarkEnd w:id="0"/>
    <w:tbl>
      <w:tblPr>
        <w:tblStyle w:val="2"/>
        <w:tblW w:w="1009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2"/>
        <w:gridCol w:w="798"/>
        <w:gridCol w:w="1701"/>
        <w:gridCol w:w="1919"/>
        <w:gridCol w:w="1655"/>
      </w:tblGrid>
      <w:tr w14:paraId="7AE333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402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E8DFA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rm</w:t>
            </w:r>
          </w:p>
        </w:tc>
        <w:tc>
          <w:tcPr>
            <w:tcW w:w="79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0D7D0D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unt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72DE0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%</w:t>
            </w:r>
          </w:p>
        </w:tc>
        <w:tc>
          <w:tcPr>
            <w:tcW w:w="191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BBBC4C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Value</w:t>
            </w:r>
          </w:p>
        </w:tc>
        <w:tc>
          <w:tcPr>
            <w:tcW w:w="165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78B5C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DR</w:t>
            </w:r>
          </w:p>
        </w:tc>
      </w:tr>
      <w:tr w14:paraId="2EB8B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92BED5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5524~ATP binding</w:t>
            </w:r>
          </w:p>
        </w:tc>
        <w:tc>
          <w:tcPr>
            <w:tcW w:w="79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53D29B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675A50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.86885246</w:t>
            </w:r>
          </w:p>
        </w:tc>
        <w:tc>
          <w:tcPr>
            <w:tcW w:w="191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A49A23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18E-10</w:t>
            </w:r>
          </w:p>
        </w:tc>
        <w:tc>
          <w:tcPr>
            <w:tcW w:w="165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5E0DE3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57E-08</w:t>
            </w:r>
          </w:p>
        </w:tc>
      </w:tr>
      <w:tr w14:paraId="0F917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7F9815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712~protein serine/threonine/tyrosine kinase activity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879EF9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E8CE9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.03278689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264B52A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04E-13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32AF71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8E-10</w:t>
            </w:r>
          </w:p>
        </w:tc>
      </w:tr>
      <w:tr w14:paraId="7C264E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5ABC893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8270~zinc ion binding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DE8597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BD38A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.03278689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6733DD6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9E-07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4BC2684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41E-06</w:t>
            </w:r>
          </w:p>
        </w:tc>
      </w:tr>
      <w:tr w14:paraId="6D758E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6496746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672~protein kinase activity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AFD6A1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DADA4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1147541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74F5AAC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15E-08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0FA5FA0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3E-06</w:t>
            </w:r>
          </w:p>
        </w:tc>
      </w:tr>
      <w:tr w14:paraId="213C02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51F1212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674~protein serine/threonine kinase activity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A92B0C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93F48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836065574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3F18575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12E-05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23DAF02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150226</w:t>
            </w:r>
          </w:p>
        </w:tc>
      </w:tr>
      <w:tr w14:paraId="34AEF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163F800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879~RNA polymerase II transcription factor activity, ligand-activated sequence-specific DNA binding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D1ED2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88CE0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96721311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15556D3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1E-11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094B9C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0E-09</w:t>
            </w:r>
          </w:p>
        </w:tc>
      </w:tr>
      <w:tr w14:paraId="4BC060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384AD80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713~protein tyrosine kinase activity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A4EF78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7B1EE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96721311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385E7A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79E-08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1B8801F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80E-06</w:t>
            </w:r>
          </w:p>
        </w:tc>
      </w:tr>
      <w:tr w14:paraId="3089AF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2E5382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6301~kinase activity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4C21B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A6D84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96721311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5CC39AD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1E-05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571736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51E-04</w:t>
            </w:r>
          </w:p>
        </w:tc>
      </w:tr>
      <w:tr w14:paraId="480DDC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2D21E2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3565~sequence-specific DNA binding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7E862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2091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96721311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7175E9D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64E-04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5399A2F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535719</w:t>
            </w:r>
          </w:p>
        </w:tc>
      </w:tr>
      <w:tr w14:paraId="037214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56C8AE5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175~endopeptidase activity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BD526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4364C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37704918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137F25D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88E-08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0FDBEF2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80E-06</w:t>
            </w:r>
          </w:p>
        </w:tc>
      </w:tr>
      <w:tr w14:paraId="03C5F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4A9651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8233~peptidase activity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3AE3F2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B865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37704918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130B4BF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61E-07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336D50E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6E-05</w:t>
            </w:r>
          </w:p>
        </w:tc>
      </w:tr>
      <w:tr w14:paraId="475B9E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5DB682A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714~transmembrane receptor protein tyrosine kinase activity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DC0535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49C2F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57377049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26C9447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9E-08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12544EB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80E-06</w:t>
            </w:r>
          </w:p>
        </w:tc>
      </w:tr>
      <w:tr w14:paraId="0FC720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20D81D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252~serine-type endopeptidase activity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DFA03C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709A0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57377049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49D1CE1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8E-04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10DD2AF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873372</w:t>
            </w:r>
          </w:p>
        </w:tc>
      </w:tr>
      <w:tr w14:paraId="77F18F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654219B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222~metalloendopeptidase activity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3E2232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6B71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05EFF4A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21E-05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6189A0F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754522</w:t>
            </w:r>
          </w:p>
        </w:tc>
      </w:tr>
      <w:tr w14:paraId="4F049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0924BF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197~cysteine-type endopeptidase activity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1CF6F4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EC5AE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18032787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1F68D3B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31E-04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138E23E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7446099</w:t>
            </w:r>
          </w:p>
        </w:tc>
      </w:tr>
      <w:tr w14:paraId="364E4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7D18922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115~3',5'-cyclic-AMP phosphodiesterase activity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2ABCD2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EAACC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5CF35D6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70E-06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7F53361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34E-05</w:t>
            </w:r>
          </w:p>
        </w:tc>
      </w:tr>
      <w:tr w14:paraId="4F464C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7340546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114~3',5'-cyclic-nucleotide phosphodiesterase activity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5F3E7D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10E7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187F012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67E-06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5B5B0E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3E-04</w:t>
            </w:r>
          </w:p>
        </w:tc>
      </w:tr>
      <w:tr w14:paraId="22762D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56E685D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5496~steroid binding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4A8605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85CDE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6A38723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80E-05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12820E9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98E-04</w:t>
            </w:r>
          </w:p>
        </w:tc>
      </w:tr>
      <w:tr w14:paraId="3B87BD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2ACA58E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2169~SH2 domain binding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FC1FCD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0DE3A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6FE2664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3E-04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5B7BE8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713748</w:t>
            </w:r>
          </w:p>
        </w:tc>
      </w:tr>
      <w:tr w14:paraId="6B03B6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618FE44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5518~collagen binding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8365EE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E474B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3F5EDA1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37E-04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34E25C8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3565962</w:t>
            </w:r>
          </w:p>
        </w:tc>
      </w:tr>
      <w:tr w14:paraId="540E1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086ECDB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8237~metallopeptidase activity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DD74C3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928B5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7BF7F0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101196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71DA05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4982933</w:t>
            </w:r>
          </w:p>
        </w:tc>
      </w:tr>
      <w:tr w14:paraId="517E7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3C62A41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0235~nitric-oxide synthase regulator activity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F3E598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FC7E7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428C2B1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9E-05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165EE4D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66E-04</w:t>
            </w:r>
          </w:p>
        </w:tc>
      </w:tr>
      <w:tr w14:paraId="3E3F9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7CFE5CD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8234~cysteine-type peptidase activity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453BC7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559A0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6C023E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815323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2D26A2C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397294</w:t>
            </w:r>
          </w:p>
        </w:tc>
      </w:tr>
      <w:tr w14:paraId="748F6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2911B5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715~non-membrane spanning protein tyrosine kinase activity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75DA60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B801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040BA41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147831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4DA2AB3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447259</w:t>
            </w:r>
          </w:p>
        </w:tc>
      </w:tr>
      <w:tr w14:paraId="57731D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3D130D6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1784~phosphotyrosine binding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EF72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946B6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57E8483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553626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052780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626314</w:t>
            </w:r>
          </w:p>
        </w:tc>
      </w:tr>
      <w:tr w14:paraId="64DF1E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7643D69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1223~transcription coactivator binding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38D494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413FE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283E28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553626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73AD92A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626314</w:t>
            </w:r>
          </w:p>
        </w:tc>
      </w:tr>
      <w:tr w14:paraId="3B02B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5EA6CEF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1434~BH3 domain binding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405DE63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54BC3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59016393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66C48E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95E-04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1D9011A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9528381</w:t>
            </w:r>
          </w:p>
        </w:tc>
      </w:tr>
      <w:tr w14:paraId="6BD689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71390C9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61133~endopeptidase activator activity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4A5CA2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48782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59016393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12366F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137973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4D5C5FD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666527</w:t>
            </w:r>
          </w:p>
        </w:tc>
      </w:tr>
      <w:tr w14:paraId="2D07C4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022" w:type="dxa"/>
            <w:shd w:val="clear" w:color="auto" w:fill="auto"/>
            <w:noWrap/>
            <w:vAlign w:val="center"/>
          </w:tcPr>
          <w:p w14:paraId="207492D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4056~estrogen response element binding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331558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AB3B0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59016393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7204D96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137973</w:t>
            </w:r>
          </w:p>
        </w:tc>
        <w:tc>
          <w:tcPr>
            <w:tcW w:w="1655" w:type="dxa"/>
            <w:shd w:val="clear" w:color="auto" w:fill="auto"/>
            <w:noWrap/>
            <w:vAlign w:val="center"/>
          </w:tcPr>
          <w:p w14:paraId="3F153E6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666527</w:t>
            </w:r>
          </w:p>
        </w:tc>
      </w:tr>
      <w:tr w14:paraId="0746CE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402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DFD7BC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3394~proteoglycan binding</w:t>
            </w:r>
          </w:p>
        </w:tc>
        <w:tc>
          <w:tcPr>
            <w:tcW w:w="79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082C9E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48779E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59016393</w:t>
            </w:r>
          </w:p>
        </w:tc>
        <w:tc>
          <w:tcPr>
            <w:tcW w:w="191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C5B8EF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493381</w:t>
            </w:r>
          </w:p>
        </w:tc>
        <w:tc>
          <w:tcPr>
            <w:tcW w:w="165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F889E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626314</w:t>
            </w:r>
          </w:p>
        </w:tc>
      </w:tr>
    </w:tbl>
    <w:p w14:paraId="6D1B39E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xYjM5ZGRjNjMxOTAxZjM1NzQ1ZjNmZTc1ZDYyNWIifQ=="/>
  </w:docVars>
  <w:rsids>
    <w:rsidRoot w:val="07E07E2B"/>
    <w:rsid w:val="07E07E2B"/>
    <w:rsid w:val="08D8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37</Words>
  <Characters>2233</Characters>
  <Lines>0</Lines>
  <Paragraphs>0</Paragraphs>
  <TotalTime>0</TotalTime>
  <ScaleCrop>false</ScaleCrop>
  <LinksUpToDate>false</LinksUpToDate>
  <CharactersWithSpaces>231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11:08:00Z</dcterms:created>
  <dc:creator>作者：杨梦霞</dc:creator>
  <cp:lastModifiedBy>作者：杨梦霞</cp:lastModifiedBy>
  <dcterms:modified xsi:type="dcterms:W3CDTF">2024-10-26T11:5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C2D37A76A30469098C099057542D1EB_13</vt:lpwstr>
  </property>
</Properties>
</file>